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6D62A" w14:textId="354C6206" w:rsidR="005F6698" w:rsidRDefault="00DC6239">
      <w:r>
        <w:rPr>
          <w:rFonts w:ascii="Arial" w:hAnsi="Arial" w:cs="Arial"/>
          <w:i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E594E67" wp14:editId="2F2E2612">
                <wp:simplePos x="0" y="0"/>
                <wp:positionH relativeFrom="column">
                  <wp:posOffset>-429895</wp:posOffset>
                </wp:positionH>
                <wp:positionV relativeFrom="page">
                  <wp:posOffset>896620</wp:posOffset>
                </wp:positionV>
                <wp:extent cx="6190615" cy="4739005"/>
                <wp:effectExtent l="0" t="0" r="635" b="4445"/>
                <wp:wrapTight wrapText="bothSides">
                  <wp:wrapPolygon edited="0">
                    <wp:start x="0" y="0"/>
                    <wp:lineTo x="0" y="16411"/>
                    <wp:lineTo x="10768" y="16671"/>
                    <wp:lineTo x="731" y="17366"/>
                    <wp:lineTo x="133" y="17366"/>
                    <wp:lineTo x="133" y="21533"/>
                    <wp:lineTo x="21536" y="21533"/>
                    <wp:lineTo x="21536" y="17366"/>
                    <wp:lineTo x="10768" y="16671"/>
                    <wp:lineTo x="21536" y="16411"/>
                    <wp:lineTo x="21469" y="0"/>
                    <wp:lineTo x="0" y="0"/>
                  </wp:wrapPolygon>
                </wp:wrapTight>
                <wp:docPr id="1599703002" name="Agrupar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90615" cy="4739005"/>
                          <a:chOff x="0" y="0"/>
                          <a:chExt cx="6191108" cy="4739718"/>
                        </a:xfrm>
                      </wpg:grpSpPr>
                      <wps:wsp>
                        <wps:cNvPr id="1132030096" name="Caixa de texto 1"/>
                        <wps:cNvSpPr txBox="1"/>
                        <wps:spPr>
                          <a:xfrm>
                            <a:off x="77821" y="3832698"/>
                            <a:ext cx="6113287" cy="90702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C6BB66D" w14:textId="36514AB3" w:rsidR="00C84100" w:rsidRPr="00C84100" w:rsidRDefault="00DC6239" w:rsidP="006D20E9">
                              <w:pPr>
                                <w:pStyle w:val="Legenda1"/>
                                <w:spacing w:after="0" w:line="276" w:lineRule="auto"/>
                                <w:jc w:val="both"/>
                                <w:rPr>
                                  <w:rFonts w:ascii="Arial" w:hAnsi="Arial"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C84100">
                                <w:rPr>
                                  <w:rFonts w:ascii="Arial" w:hAnsi="Arial"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Fig. S</w:t>
                              </w:r>
                              <w:r w:rsidRPr="00C84100">
                                <w:rPr>
                                  <w:rFonts w:ascii="Arial" w:hAnsi="Arial"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 w:rsidRPr="00C84100">
                                <w:rPr>
                                  <w:rFonts w:ascii="Arial" w:hAnsi="Arial"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instrText xml:space="preserve"> SEQ Figure \* ARABIC </w:instrText>
                              </w:r>
                              <w:r w:rsidRPr="00C84100">
                                <w:rPr>
                                  <w:rFonts w:ascii="Arial" w:hAnsi="Arial"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 w:rsidRPr="00C84100">
                                <w:rPr>
                                  <w:rFonts w:ascii="Arial" w:hAnsi="Arial" w:cs="Arial"/>
                                  <w:b/>
                                  <w:bCs/>
                                  <w:i w:val="0"/>
                                  <w:iCs w:val="0"/>
                                  <w:noProof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1</w:t>
                              </w:r>
                              <w:r w:rsidRPr="00C84100">
                                <w:rPr>
                                  <w:rFonts w:ascii="Arial" w:hAnsi="Arial"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  <w:r w:rsidRPr="00C84100">
                                <w:rPr>
                                  <w:rFonts w:ascii="Arial" w:hAnsi="Arial"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. </w:t>
                              </w:r>
                              <w:r w:rsidR="00C84100" w:rsidRPr="00C84100">
                                <w:rPr>
                                  <w:rFonts w:ascii="Arial" w:hAnsi="Arial"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Mean ± standard deviation of the parallelism response</w:t>
                              </w:r>
                              <w:r w:rsidR="00535929">
                                <w:rPr>
                                  <w:rFonts w:ascii="Arial" w:hAnsi="Arial"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.</w:t>
                              </w:r>
                            </w:p>
                            <w:p w14:paraId="729D666A" w14:textId="77777777" w:rsidR="00C84100" w:rsidRDefault="00C84100" w:rsidP="006D20E9">
                              <w:pPr>
                                <w:pStyle w:val="Legenda1"/>
                                <w:spacing w:after="0" w:line="276" w:lineRule="auto"/>
                                <w:jc w:val="both"/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  <w:p w14:paraId="2A9DE751" w14:textId="3E6CE517" w:rsidR="00DC6239" w:rsidRPr="00333640" w:rsidRDefault="00DC6239" w:rsidP="006D20E9">
                              <w:pPr>
                                <w:pStyle w:val="Legenda1"/>
                                <w:spacing w:after="0" w:line="276" w:lineRule="auto"/>
                                <w:jc w:val="both"/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C842ED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Parallelism </w:t>
                              </w:r>
                              <w:r w:rsidRPr="00002B08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response between the</w:t>
                              </w:r>
                              <w:r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="0063659B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seven</w:t>
                              </w:r>
                              <w:r w:rsidRPr="00002B08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ELISA standards</w:t>
                              </w:r>
                              <w:r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(SC)</w:t>
                              </w:r>
                              <w:r w:rsidRPr="00002B08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and the serial dilutions (1, 1:2, 1:3 and 1:4) of skin mucus</w:t>
                              </w:r>
                              <w:r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(SM)</w:t>
                              </w:r>
                              <w:r w:rsidRPr="00002B08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and trunk </w:t>
                              </w:r>
                              <w:r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(TK) </w:t>
                              </w:r>
                              <w:r w:rsidRPr="00002B08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cortisol samples</w:t>
                              </w:r>
                              <w:r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(n=5); B: mean </w:t>
                              </w:r>
                              <w:r w:rsidRPr="00002B08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absorbance</w:t>
                              </w:r>
                              <w:r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; B0:</w:t>
                              </w:r>
                              <w:r w:rsidRPr="00002B08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blank values. Data are expressed as </w:t>
                              </w:r>
                              <w:r w:rsidRPr="00555103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mean ± standard </w:t>
                              </w:r>
                              <w:r w:rsidR="0063659B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deviation.</w:t>
                              </w:r>
                            </w:p>
                            <w:p w14:paraId="06BFE798" w14:textId="77777777" w:rsidR="00DC6239" w:rsidRPr="00333640" w:rsidRDefault="00DC6239" w:rsidP="00555103">
                              <w:pPr>
                                <w:pStyle w:val="Legenda1"/>
                                <w:spacing w:after="0" w:line="276" w:lineRule="auto"/>
                                <w:jc w:val="both"/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10873862" name="Imagem 1" descr="Uma imagem com texto, captura de ecrã, file, diagrama&#10;&#10;Descrição gerada automaticamente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8385" cy="36029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594E67" id="Agrupar 2" o:spid="_x0000_s1026" style="position:absolute;margin-left:-33.85pt;margin-top:70.6pt;width:487.45pt;height:373.15pt;z-index:251660288;mso-position-vertical-relative:page;mso-height-relative:margin" coordsize="61911,47397" o:gfxdata="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TQBXAGgAfACKAIwAmgCbAKcAqACyALMAvAC9AMUA&#10;xwDMANAA0wDZANoA4ADhAOYA6QDrAPAA8AD1AGAAgACQAKEArQC3AMAAyADPANYA3ADhAOcA7ADx&#10;APYA/w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BNAPkAaAB8APoAjACaAPsApwD7ALIA/AD8AL0A/ADH&#10;AP0A0AD9ANkA/QD9AOEA/gDpAP4A8AD+AP4AAAAAAE0AaAB8AIwAmgCnALIAvQDHANAA2QDhAOkA&#10;8AD/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 de texto 1" o:spid="_x0000_s1027" type="#_x0000_t202" style="position:absolute;left:778;top:38326;width:61133;height:90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" stroked="f">
                  <v:textbox inset="0,0,0,0">
                    <w:txbxContent>
                      <w:p w14:paraId="4C6BB66D" w14:textId="36514AB3" w:rsidR="00C84100" w:rsidRPr="00C84100" w:rsidRDefault="00DC6239" w:rsidP="006D20E9">
                        <w:pPr>
                          <w:pStyle w:val="Legenda1"/>
                          <w:spacing w:after="0" w:line="276" w:lineRule="auto"/>
                          <w:jc w:val="both"/>
                          <w:rPr>
                            <w:rFonts w:ascii="Arial" w:hAnsi="Arial" w:cs="Arial"/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</w:pPr>
                        <w:r w:rsidRPr="00C84100">
                          <w:rPr>
                            <w:rFonts w:ascii="Arial" w:hAnsi="Arial" w:cs="Arial"/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>Fig. S</w:t>
                        </w:r>
                        <w:r w:rsidRPr="00C84100">
                          <w:rPr>
                            <w:rFonts w:ascii="Arial" w:hAnsi="Arial" w:cs="Arial"/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fldChar w:fldCharType="begin"/>
                        </w:r>
                        <w:r w:rsidRPr="00C84100">
                          <w:rPr>
                            <w:rFonts w:ascii="Arial" w:hAnsi="Arial" w:cs="Arial"/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instrText xml:space="preserve"> SEQ Figure \* ARABIC </w:instrText>
                        </w:r>
                        <w:r w:rsidRPr="00C84100">
                          <w:rPr>
                            <w:rFonts w:ascii="Arial" w:hAnsi="Arial" w:cs="Arial"/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fldChar w:fldCharType="separate"/>
                        </w:r>
                        <w:r w:rsidRPr="00C84100">
                          <w:rPr>
                            <w:rFonts w:ascii="Arial" w:hAnsi="Arial" w:cs="Arial"/>
                            <w:b/>
                            <w:bCs/>
                            <w:i w:val="0"/>
                            <w:iCs w:val="0"/>
                            <w:noProof/>
                            <w:color w:val="auto"/>
                            <w:sz w:val="20"/>
                            <w:szCs w:val="20"/>
                            <w:lang w:val="en-US"/>
                          </w:rPr>
                          <w:t>1</w:t>
                        </w:r>
                        <w:r w:rsidRPr="00C84100">
                          <w:rPr>
                            <w:rFonts w:ascii="Arial" w:hAnsi="Arial" w:cs="Arial"/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fldChar w:fldCharType="end"/>
                        </w:r>
                        <w:r w:rsidRPr="00C84100">
                          <w:rPr>
                            <w:rFonts w:ascii="Arial" w:hAnsi="Arial" w:cs="Arial"/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. </w:t>
                        </w:r>
                        <w:r w:rsidR="00C84100" w:rsidRPr="00C84100">
                          <w:rPr>
                            <w:rFonts w:ascii="Arial" w:hAnsi="Arial" w:cs="Arial"/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>Mean ± standard deviation of the parallelism response</w:t>
                        </w:r>
                        <w:r w:rsidR="00535929">
                          <w:rPr>
                            <w:rFonts w:ascii="Arial" w:hAnsi="Arial" w:cs="Arial"/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>.</w:t>
                        </w:r>
                      </w:p>
                      <w:p w14:paraId="729D666A" w14:textId="77777777" w:rsidR="00C84100" w:rsidRDefault="00C84100" w:rsidP="006D20E9">
                        <w:pPr>
                          <w:pStyle w:val="Legenda1"/>
                          <w:spacing w:after="0" w:line="276" w:lineRule="auto"/>
                          <w:jc w:val="both"/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</w:pPr>
                      </w:p>
                      <w:p w14:paraId="2A9DE751" w14:textId="3E6CE517" w:rsidR="00DC6239" w:rsidRPr="00333640" w:rsidRDefault="00DC6239" w:rsidP="006D20E9">
                        <w:pPr>
                          <w:pStyle w:val="Legenda1"/>
                          <w:spacing w:after="0" w:line="276" w:lineRule="auto"/>
                          <w:jc w:val="both"/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</w:pPr>
                        <w:r w:rsidRPr="00C842ED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Parallelism </w:t>
                        </w:r>
                        <w:r w:rsidRPr="00002B08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>response between the</w:t>
                        </w:r>
                        <w:r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="0063659B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>seven</w:t>
                        </w:r>
                        <w:r w:rsidRPr="00002B08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ELISA standards</w:t>
                        </w:r>
                        <w:r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(SC)</w:t>
                        </w:r>
                        <w:r w:rsidRPr="00002B08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and the serial dilutions (1, 1:2, 1:3 and 1:4) of skin mucus</w:t>
                        </w:r>
                        <w:r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(SM)</w:t>
                        </w:r>
                        <w:r w:rsidRPr="00002B08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and trunk </w:t>
                        </w:r>
                        <w:r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(TK) </w:t>
                        </w:r>
                        <w:r w:rsidRPr="00002B08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>cortisol samples</w:t>
                        </w:r>
                        <w:r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(n=5); B: mean </w:t>
                        </w:r>
                        <w:r w:rsidRPr="00002B08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>absorbance</w:t>
                        </w:r>
                        <w:r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>; B0:</w:t>
                        </w:r>
                        <w:r w:rsidRPr="00002B08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blank values. Data are expressed as </w:t>
                        </w:r>
                        <w:r w:rsidRPr="00555103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mean ± standard </w:t>
                        </w:r>
                        <w:r w:rsidR="0063659B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  <w:t>deviation.</w:t>
                        </w:r>
                      </w:p>
                      <w:p w14:paraId="06BFE798" w14:textId="77777777" w:rsidR="00DC6239" w:rsidRPr="00333640" w:rsidRDefault="00DC6239" w:rsidP="00555103">
                        <w:pPr>
                          <w:pStyle w:val="Legenda1"/>
                          <w:spacing w:after="0" w:line="276" w:lineRule="auto"/>
                          <w:jc w:val="both"/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1" o:spid="_x0000_s1028" type="#_x0000_t75" alt="Uma imagem com texto, captura de ecrã, file, diagrama&#10;&#10;Descrição gerada automaticamente" style="position:absolute;width:61283;height:360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">
                  <v:imagedata r:id="rId5" o:title="Uma imagem com texto, captura de ecrã, file, diagrama&#10;&#10;Descrição gerada automaticamente"/>
                </v:shape>
                <w10:wrap type="tight" anchory="page"/>
              </v:group>
            </w:pict>
          </mc:Fallback>
        </mc:AlternateContent>
      </w:r>
      <w:del w:id="0" w:author="Sara Jorge" w:date="2024-04-09T15:48:00Z">
        <w:r w:rsidR="00555103" w:rsidDel="00DC6239">
          <w:rPr>
            <w:rFonts w:ascii="Arial" w:hAnsi="Arial" w:cs="Arial"/>
            <w:i/>
            <w:noProof/>
          </w:rPr>
          <mc:AlternateContent>
            <mc:Choice Requires="wpg">
              <w:drawing>
                <wp:anchor distT="0" distB="0" distL="114300" distR="114300" simplePos="0" relativeHeight="251658240" behindDoc="0" locked="0" layoutInCell="1" allowOverlap="1" wp14:anchorId="70F4F14A" wp14:editId="370E67BC">
                  <wp:simplePos x="0" y="0"/>
                  <wp:positionH relativeFrom="column">
                    <wp:posOffset>-384810</wp:posOffset>
                  </wp:positionH>
                  <wp:positionV relativeFrom="paragraph">
                    <wp:posOffset>186055</wp:posOffset>
                  </wp:positionV>
                  <wp:extent cx="6377305" cy="3695700"/>
                  <wp:effectExtent l="0" t="0" r="4445" b="0"/>
                  <wp:wrapTight wrapText="bothSides">
                    <wp:wrapPolygon edited="0">
                      <wp:start x="0" y="0"/>
                      <wp:lineTo x="0" y="17592"/>
                      <wp:lineTo x="10775" y="17814"/>
                      <wp:lineTo x="0" y="18482"/>
                      <wp:lineTo x="0" y="21489"/>
                      <wp:lineTo x="20905" y="21489"/>
                      <wp:lineTo x="21034" y="18594"/>
                      <wp:lineTo x="20518" y="18482"/>
                      <wp:lineTo x="10775" y="17814"/>
                      <wp:lineTo x="21551" y="17592"/>
                      <wp:lineTo x="21551" y="0"/>
                      <wp:lineTo x="0" y="0"/>
                    </wp:wrapPolygon>
                  </wp:wrapTight>
                  <wp:docPr id="2072639193" name="Agrupar 2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0" cy="0"/>
                            <a:chOff x="0" y="0"/>
                            <a:chExt cx="0" cy="0"/>
                          </a:xfrm>
                        </wpg:grpSpPr>
                      </wpg:wg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group w14:anchorId="76A3AA58" id="Agrupar 2" o:spid="_x0000_s1026" style="position:absolute;margin-left:-30.3pt;margin-top:14.65pt;width:502.15pt;height:291pt;z-index:251658240;mso-width-relative:margin;mso-height-relative:margin" coordsize="0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">
                  <w10:wrap type="tight"/>
                </v:group>
              </w:pict>
            </mc:Fallback>
          </mc:AlternateContent>
        </w:r>
      </w:del>
    </w:p>
    <w:sectPr w:rsidR="005F66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 Jorge">
    <w15:presenceInfo w15:providerId="AD" w15:userId="S::up201107462@up.pt::dce79e84-060a-48e4-8927-7f312be2d8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103"/>
    <w:rsid w:val="00535929"/>
    <w:rsid w:val="00555103"/>
    <w:rsid w:val="005F6698"/>
    <w:rsid w:val="0063659B"/>
    <w:rsid w:val="006D20E9"/>
    <w:rsid w:val="00755A17"/>
    <w:rsid w:val="008446C3"/>
    <w:rsid w:val="00C84100"/>
    <w:rsid w:val="00DC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5BCD8"/>
  <w15:chartTrackingRefBased/>
  <w15:docId w15:val="{8E3FE07B-5974-49C7-B848-FBDE19A52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5551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5551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5551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5551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5551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5551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5551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5551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5551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5551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5551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5551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55510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555103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55510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555103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55510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55510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5551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555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5551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5551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5551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55510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55103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55510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5551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555103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555103"/>
    <w:rPr>
      <w:b/>
      <w:bCs/>
      <w:smallCaps/>
      <w:color w:val="0F4761" w:themeColor="accent1" w:themeShade="BF"/>
      <w:spacing w:val="5"/>
    </w:rPr>
  </w:style>
  <w:style w:type="paragraph" w:customStyle="1" w:styleId="Legenda1">
    <w:name w:val="Legenda1"/>
    <w:basedOn w:val="Normal"/>
    <w:next w:val="Normal"/>
    <w:uiPriority w:val="35"/>
    <w:unhideWhenUsed/>
    <w:qFormat/>
    <w:rsid w:val="00555103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Reviso">
    <w:name w:val="Revision"/>
    <w:hidden/>
    <w:uiPriority w:val="99"/>
    <w:semiHidden/>
    <w:rsid w:val="006D20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Jorge</dc:creator>
  <cp:keywords/>
  <dc:description/>
  <cp:lastModifiedBy>Sara Jorge</cp:lastModifiedBy>
  <cp:revision>6</cp:revision>
  <dcterms:created xsi:type="dcterms:W3CDTF">2024-04-08T10:21:00Z</dcterms:created>
  <dcterms:modified xsi:type="dcterms:W3CDTF">2024-04-23T13:13:00Z</dcterms:modified>
</cp:coreProperties>
</file>